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E1D" w:rsidRPr="00850E1D" w:rsidRDefault="00850E1D" w:rsidP="00850E1D">
      <w:pPr>
        <w:pStyle w:val="SupplementaryMaterial"/>
        <w:rPr>
          <w:b w:val="0"/>
        </w:rPr>
      </w:pPr>
      <w:r w:rsidRPr="001549D3">
        <w:t>Supplementary Material</w:t>
      </w:r>
    </w:p>
    <w:p w:rsidR="00320184" w:rsidRDefault="00320184" w:rsidP="00320184">
      <w:pPr>
        <w:pStyle w:val="Kop1"/>
      </w:pPr>
      <w:r>
        <w:t>Supplementary Table 3</w:t>
      </w:r>
    </w:p>
    <w:p w:rsidR="00320184" w:rsidRPr="003A03A7" w:rsidRDefault="00320184" w:rsidP="00320184">
      <w:r w:rsidRPr="003A03A7">
        <w:t xml:space="preserve">SRQ-Reading Motivation: Items and Standardized Factor Loadings for Recreational Reading </w:t>
      </w:r>
      <w:r w:rsidRPr="003A03A7">
        <w:rPr>
          <w:szCs w:val="24"/>
        </w:rPr>
        <w:t>per Grade Level</w:t>
      </w:r>
    </w:p>
    <w:tbl>
      <w:tblPr>
        <w:tblStyle w:val="Tabelraster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0"/>
        <w:gridCol w:w="684"/>
        <w:gridCol w:w="24"/>
        <w:gridCol w:w="660"/>
        <w:gridCol w:w="12"/>
        <w:gridCol w:w="673"/>
        <w:gridCol w:w="646"/>
        <w:gridCol w:w="646"/>
        <w:gridCol w:w="646"/>
        <w:gridCol w:w="569"/>
        <w:gridCol w:w="569"/>
        <w:gridCol w:w="569"/>
      </w:tblGrid>
      <w:tr w:rsidR="00320184" w:rsidRPr="006358B6" w:rsidTr="00F71E56">
        <w:trPr>
          <w:cantSplit/>
          <w:trHeight w:val="294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0184" w:rsidRPr="006358B6" w:rsidRDefault="00320184" w:rsidP="00F71E56">
            <w:r w:rsidRPr="006358B6">
              <w:t xml:space="preserve">Item </w:t>
            </w:r>
          </w:p>
        </w:tc>
        <w:tc>
          <w:tcPr>
            <w:tcW w:w="205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0184" w:rsidRPr="006358B6" w:rsidRDefault="00320184" w:rsidP="00F71E56">
            <w:r w:rsidRPr="006358B6">
              <w:t>Autonomous</w:t>
            </w:r>
          </w:p>
        </w:tc>
        <w:tc>
          <w:tcPr>
            <w:tcW w:w="19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20184" w:rsidRPr="006358B6" w:rsidRDefault="00320184" w:rsidP="00F71E56">
            <w:r w:rsidRPr="006358B6">
              <w:t>Controlled</w:t>
            </w:r>
          </w:p>
        </w:tc>
        <w:tc>
          <w:tcPr>
            <w:tcW w:w="17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20184" w:rsidRPr="006358B6" w:rsidRDefault="00320184" w:rsidP="00F71E56">
            <w:r w:rsidRPr="006358B6">
              <w:rPr>
                <w:i/>
              </w:rPr>
              <w:t>R²</w:t>
            </w:r>
          </w:p>
        </w:tc>
      </w:tr>
      <w:tr w:rsidR="00320184" w:rsidRPr="00FA533E" w:rsidTr="00F71E56">
        <w:trPr>
          <w:cantSplit/>
          <w:trHeight w:val="294"/>
        </w:trPr>
        <w:tc>
          <w:tcPr>
            <w:tcW w:w="3590" w:type="dxa"/>
            <w:tcBorders>
              <w:top w:val="single" w:sz="4" w:space="0" w:color="auto"/>
            </w:tcBorders>
            <w:shd w:val="clear" w:color="auto" w:fill="auto"/>
          </w:tcPr>
          <w:p w:rsidR="00320184" w:rsidRPr="006358B6" w:rsidRDefault="00320184" w:rsidP="00F71E56">
            <w:pPr>
              <w:rPr>
                <w:b/>
              </w:rPr>
            </w:pPr>
            <w:r w:rsidRPr="006358B6">
              <w:rPr>
                <w:b/>
              </w:rPr>
              <w:t xml:space="preserve">I </w:t>
            </w:r>
            <w:r>
              <w:rPr>
                <w:b/>
              </w:rPr>
              <w:t xml:space="preserve">read in my free time </w:t>
            </w:r>
            <w:r w:rsidRPr="006358B6">
              <w:rPr>
                <w:b/>
              </w:rPr>
              <w:t>because…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20184" w:rsidRPr="00EE08BB" w:rsidRDefault="00320184" w:rsidP="00F71E56">
            <w:pPr>
              <w:rPr>
                <w:vertAlign w:val="superscript"/>
              </w:rPr>
            </w:pPr>
            <w:r>
              <w:t>A</w:t>
            </w:r>
            <w:r>
              <w:rPr>
                <w:vertAlign w:val="superscript"/>
              </w:rPr>
              <w:t>a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20184" w:rsidRPr="00EE08BB" w:rsidRDefault="00320184" w:rsidP="00F71E56">
            <w:pPr>
              <w:rPr>
                <w:vertAlign w:val="superscript"/>
              </w:rPr>
            </w:pPr>
            <w:r>
              <w:t>B</w:t>
            </w:r>
            <w:r>
              <w:rPr>
                <w:vertAlign w:val="superscript"/>
              </w:rPr>
              <w:t>b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</w:tcPr>
          <w:p w:rsidR="00320184" w:rsidRPr="00EE08BB" w:rsidRDefault="00320184" w:rsidP="00F71E56">
            <w:pPr>
              <w:rPr>
                <w:vertAlign w:val="superscript"/>
              </w:rPr>
            </w:pPr>
            <w:r>
              <w:t>C</w:t>
            </w:r>
            <w:r>
              <w:rPr>
                <w:vertAlign w:val="superscript"/>
              </w:rPr>
              <w:t>c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:rsidR="00320184" w:rsidRPr="006358B6" w:rsidRDefault="00320184" w:rsidP="00F71E56">
            <w:r>
              <w:t>A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:rsidR="00320184" w:rsidRPr="006358B6" w:rsidRDefault="00320184" w:rsidP="00F71E56">
            <w:r>
              <w:t>B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:rsidR="00320184" w:rsidRPr="006358B6" w:rsidRDefault="00320184" w:rsidP="00F71E56">
            <w:r>
              <w:t>C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:rsidR="00320184" w:rsidRPr="006358B6" w:rsidRDefault="00320184" w:rsidP="00F71E56">
            <w:r>
              <w:t>A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:rsidR="00320184" w:rsidRPr="006358B6" w:rsidRDefault="00320184" w:rsidP="00F71E56">
            <w:r>
              <w:t>B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:rsidR="00320184" w:rsidRPr="006358B6" w:rsidRDefault="00320184" w:rsidP="00F71E56">
            <w:r>
              <w:t>C</w:t>
            </w:r>
          </w:p>
        </w:tc>
      </w:tr>
      <w:tr w:rsidR="00320184" w:rsidRPr="006358B6" w:rsidTr="00F71E56">
        <w:tc>
          <w:tcPr>
            <w:tcW w:w="3590" w:type="dxa"/>
          </w:tcPr>
          <w:p w:rsidR="00320184" w:rsidRPr="006358B6" w:rsidRDefault="00320184" w:rsidP="00F71E56">
            <w:r w:rsidRPr="006358B6">
              <w:t xml:space="preserve">I </w:t>
            </w:r>
            <w:r w:rsidRPr="006358B6">
              <w:rPr>
                <w:b/>
              </w:rPr>
              <w:t>enjoy</w:t>
            </w:r>
            <w:r w:rsidRPr="006358B6">
              <w:t xml:space="preserve"> </w:t>
            </w:r>
            <w:r>
              <w:t>reading</w:t>
            </w:r>
            <w:r w:rsidRPr="006358B6">
              <w:t xml:space="preserve">. </w:t>
            </w:r>
          </w:p>
        </w:tc>
        <w:tc>
          <w:tcPr>
            <w:tcW w:w="708" w:type="dxa"/>
            <w:gridSpan w:val="2"/>
          </w:tcPr>
          <w:p w:rsidR="00320184" w:rsidRPr="00AB0B8A" w:rsidRDefault="00320184" w:rsidP="00F71E56">
            <w:r w:rsidRPr="00AB0B8A">
              <w:t>.81</w:t>
            </w:r>
          </w:p>
        </w:tc>
        <w:tc>
          <w:tcPr>
            <w:tcW w:w="672" w:type="dxa"/>
            <w:gridSpan w:val="2"/>
          </w:tcPr>
          <w:p w:rsidR="00320184" w:rsidRPr="00AB0B8A" w:rsidRDefault="00320184" w:rsidP="00F71E56">
            <w:r w:rsidRPr="00AB0B8A">
              <w:t>.84</w:t>
            </w:r>
          </w:p>
        </w:tc>
        <w:tc>
          <w:tcPr>
            <w:tcW w:w="673" w:type="dxa"/>
          </w:tcPr>
          <w:p w:rsidR="00320184" w:rsidRPr="0005402C" w:rsidRDefault="00320184" w:rsidP="00F71E56">
            <w:pPr>
              <w:rPr>
                <w:vertAlign w:val="superscript"/>
              </w:rPr>
            </w:pPr>
            <w:r>
              <w:t>.89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320184" w:rsidRPr="006358B6" w:rsidRDefault="00320184" w:rsidP="00F71E56"/>
        </w:tc>
        <w:tc>
          <w:tcPr>
            <w:tcW w:w="569" w:type="dxa"/>
          </w:tcPr>
          <w:p w:rsidR="00320184" w:rsidRPr="006358B6" w:rsidRDefault="00320184" w:rsidP="00F71E56">
            <w:r>
              <w:t>.66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71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80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320184" w:rsidRPr="00FA533E" w:rsidTr="00F71E56">
        <w:tc>
          <w:tcPr>
            <w:tcW w:w="3590" w:type="dxa"/>
          </w:tcPr>
          <w:p w:rsidR="00320184" w:rsidRPr="006358B6" w:rsidRDefault="00320184" w:rsidP="00F71E56">
            <w:r w:rsidRPr="006358B6">
              <w:t xml:space="preserve">I think it is </w:t>
            </w:r>
            <w:r w:rsidRPr="006358B6">
              <w:rPr>
                <w:b/>
              </w:rPr>
              <w:t>very useful</w:t>
            </w:r>
            <w:r w:rsidRPr="006358B6">
              <w:t xml:space="preserve"> for me to </w:t>
            </w:r>
            <w:r>
              <w:t>read</w:t>
            </w:r>
            <w:r w:rsidRPr="006358B6">
              <w:t>.</w:t>
            </w:r>
          </w:p>
        </w:tc>
        <w:tc>
          <w:tcPr>
            <w:tcW w:w="684" w:type="dxa"/>
          </w:tcPr>
          <w:p w:rsidR="00320184" w:rsidRPr="0062666C" w:rsidRDefault="00320184" w:rsidP="00F71E56">
            <w:r>
              <w:t>.76</w:t>
            </w:r>
          </w:p>
        </w:tc>
        <w:tc>
          <w:tcPr>
            <w:tcW w:w="684" w:type="dxa"/>
            <w:gridSpan w:val="2"/>
          </w:tcPr>
          <w:p w:rsidR="00320184" w:rsidRPr="00AB0B8A" w:rsidRDefault="00320184" w:rsidP="00F71E56">
            <w:r>
              <w:t>.76</w:t>
            </w:r>
          </w:p>
        </w:tc>
        <w:tc>
          <w:tcPr>
            <w:tcW w:w="685" w:type="dxa"/>
            <w:gridSpan w:val="2"/>
          </w:tcPr>
          <w:p w:rsidR="00320184" w:rsidRPr="006358B6" w:rsidRDefault="00320184" w:rsidP="00F71E56">
            <w:r>
              <w:t>.88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320184" w:rsidRPr="006358B6" w:rsidRDefault="00320184" w:rsidP="00F71E56"/>
        </w:tc>
        <w:tc>
          <w:tcPr>
            <w:tcW w:w="569" w:type="dxa"/>
          </w:tcPr>
          <w:p w:rsidR="00320184" w:rsidRPr="006358B6" w:rsidRDefault="00320184" w:rsidP="00F71E56">
            <w:r>
              <w:t>.58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58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78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320184" w:rsidRPr="006358B6" w:rsidTr="00F71E56">
        <w:tc>
          <w:tcPr>
            <w:tcW w:w="3590" w:type="dxa"/>
          </w:tcPr>
          <w:p w:rsidR="00320184" w:rsidRPr="006358B6" w:rsidRDefault="00320184" w:rsidP="00F71E56">
            <w:r w:rsidRPr="006358B6">
              <w:t xml:space="preserve">It’s </w:t>
            </w:r>
            <w:r w:rsidRPr="006358B6">
              <w:rPr>
                <w:b/>
              </w:rPr>
              <w:t>fun</w:t>
            </w:r>
            <w:r w:rsidRPr="006358B6">
              <w:t xml:space="preserve"> to </w:t>
            </w:r>
            <w:r>
              <w:t>read</w:t>
            </w:r>
            <w:r w:rsidRPr="006358B6">
              <w:t xml:space="preserve">. </w:t>
            </w:r>
          </w:p>
        </w:tc>
        <w:tc>
          <w:tcPr>
            <w:tcW w:w="684" w:type="dxa"/>
          </w:tcPr>
          <w:p w:rsidR="00320184" w:rsidRPr="0062666C" w:rsidRDefault="00320184" w:rsidP="00F71E56">
            <w:r>
              <w:t>.82</w:t>
            </w:r>
          </w:p>
        </w:tc>
        <w:tc>
          <w:tcPr>
            <w:tcW w:w="684" w:type="dxa"/>
            <w:gridSpan w:val="2"/>
          </w:tcPr>
          <w:p w:rsidR="00320184" w:rsidRPr="00AB0B8A" w:rsidRDefault="00320184" w:rsidP="00F71E56">
            <w:r>
              <w:t>.88</w:t>
            </w:r>
          </w:p>
        </w:tc>
        <w:tc>
          <w:tcPr>
            <w:tcW w:w="685" w:type="dxa"/>
            <w:gridSpan w:val="2"/>
          </w:tcPr>
          <w:p w:rsidR="00320184" w:rsidRPr="006358B6" w:rsidRDefault="00320184" w:rsidP="00F71E56">
            <w:r>
              <w:t>.92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320184" w:rsidRPr="006358B6" w:rsidRDefault="00320184" w:rsidP="00F71E56"/>
        </w:tc>
        <w:tc>
          <w:tcPr>
            <w:tcW w:w="569" w:type="dxa"/>
          </w:tcPr>
          <w:p w:rsidR="00320184" w:rsidRPr="006358B6" w:rsidRDefault="00320184" w:rsidP="00F71E56">
            <w:r>
              <w:t>.68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76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85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320184" w:rsidRPr="006358B6" w:rsidTr="00F71E56">
        <w:tc>
          <w:tcPr>
            <w:tcW w:w="3590" w:type="dxa"/>
          </w:tcPr>
          <w:p w:rsidR="00320184" w:rsidRPr="006358B6" w:rsidRDefault="00320184" w:rsidP="00F71E56">
            <w:r w:rsidRPr="006358B6">
              <w:t xml:space="preserve">I </w:t>
            </w:r>
            <w:r w:rsidRPr="006358B6">
              <w:rPr>
                <w:b/>
              </w:rPr>
              <w:t>really like it</w:t>
            </w:r>
            <w:r w:rsidRPr="006358B6">
              <w:t xml:space="preserve">. </w:t>
            </w:r>
          </w:p>
        </w:tc>
        <w:tc>
          <w:tcPr>
            <w:tcW w:w="684" w:type="dxa"/>
          </w:tcPr>
          <w:p w:rsidR="00320184" w:rsidRPr="0062666C" w:rsidRDefault="00320184" w:rsidP="00F71E56">
            <w:r>
              <w:t>.82</w:t>
            </w:r>
          </w:p>
        </w:tc>
        <w:tc>
          <w:tcPr>
            <w:tcW w:w="684" w:type="dxa"/>
            <w:gridSpan w:val="2"/>
          </w:tcPr>
          <w:p w:rsidR="00320184" w:rsidRPr="00AB0B8A" w:rsidRDefault="00320184" w:rsidP="00F71E56">
            <w:r>
              <w:t>.86</w:t>
            </w:r>
          </w:p>
        </w:tc>
        <w:tc>
          <w:tcPr>
            <w:tcW w:w="685" w:type="dxa"/>
            <w:gridSpan w:val="2"/>
          </w:tcPr>
          <w:p w:rsidR="00320184" w:rsidRPr="006358B6" w:rsidRDefault="00320184" w:rsidP="00F71E56">
            <w:r>
              <w:t>.92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320184" w:rsidRPr="006358B6" w:rsidRDefault="00320184" w:rsidP="00F71E56"/>
        </w:tc>
        <w:tc>
          <w:tcPr>
            <w:tcW w:w="569" w:type="dxa"/>
          </w:tcPr>
          <w:p w:rsidR="00320184" w:rsidRPr="006358B6" w:rsidRDefault="00320184" w:rsidP="00F71E56">
            <w:r>
              <w:t>.67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74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85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320184" w:rsidRPr="00FA533E" w:rsidTr="00F71E56">
        <w:tc>
          <w:tcPr>
            <w:tcW w:w="3590" w:type="dxa"/>
          </w:tcPr>
          <w:p w:rsidR="00320184" w:rsidRPr="006358B6" w:rsidRDefault="00320184" w:rsidP="00F71E56">
            <w:r w:rsidRPr="006358B6">
              <w:t xml:space="preserve">I think </w:t>
            </w:r>
            <w:r>
              <w:t>reading</w:t>
            </w:r>
            <w:r w:rsidRPr="006358B6">
              <w:t xml:space="preserve"> is </w:t>
            </w:r>
            <w:r w:rsidRPr="006358B6">
              <w:rPr>
                <w:b/>
              </w:rPr>
              <w:t>meaningful</w:t>
            </w:r>
            <w:r w:rsidRPr="006358B6">
              <w:t xml:space="preserve">. </w:t>
            </w:r>
          </w:p>
        </w:tc>
        <w:tc>
          <w:tcPr>
            <w:tcW w:w="684" w:type="dxa"/>
          </w:tcPr>
          <w:p w:rsidR="00320184" w:rsidRPr="0062666C" w:rsidRDefault="00320184" w:rsidP="00F71E56">
            <w:r>
              <w:t>.74</w:t>
            </w:r>
          </w:p>
        </w:tc>
        <w:tc>
          <w:tcPr>
            <w:tcW w:w="684" w:type="dxa"/>
            <w:gridSpan w:val="2"/>
          </w:tcPr>
          <w:p w:rsidR="00320184" w:rsidRPr="00AB0B8A" w:rsidRDefault="00320184" w:rsidP="00F71E56">
            <w:r>
              <w:t>.80</w:t>
            </w:r>
          </w:p>
        </w:tc>
        <w:tc>
          <w:tcPr>
            <w:tcW w:w="685" w:type="dxa"/>
            <w:gridSpan w:val="2"/>
          </w:tcPr>
          <w:p w:rsidR="00320184" w:rsidRPr="006358B6" w:rsidRDefault="00320184" w:rsidP="00F71E56">
            <w:r>
              <w:t>.91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320184" w:rsidRPr="006358B6" w:rsidRDefault="00320184" w:rsidP="00F71E56"/>
        </w:tc>
        <w:tc>
          <w:tcPr>
            <w:tcW w:w="569" w:type="dxa"/>
          </w:tcPr>
          <w:p w:rsidR="00320184" w:rsidRPr="006358B6" w:rsidRDefault="00320184" w:rsidP="00F71E56">
            <w:r>
              <w:t>.55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64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82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320184" w:rsidRPr="00FA533E" w:rsidTr="00F71E56">
        <w:tc>
          <w:tcPr>
            <w:tcW w:w="3590" w:type="dxa"/>
          </w:tcPr>
          <w:p w:rsidR="00320184" w:rsidRPr="006358B6" w:rsidRDefault="00320184" w:rsidP="00F71E56">
            <w:r w:rsidRPr="006358B6">
              <w:t xml:space="preserve">I think </w:t>
            </w:r>
            <w:r>
              <w:t>reading</w:t>
            </w:r>
            <w:r w:rsidRPr="006358B6">
              <w:t xml:space="preserve"> is </w:t>
            </w:r>
            <w:r w:rsidRPr="006358B6">
              <w:rPr>
                <w:b/>
              </w:rPr>
              <w:t>interesting</w:t>
            </w:r>
            <w:r w:rsidRPr="006358B6">
              <w:t xml:space="preserve">. </w:t>
            </w:r>
          </w:p>
        </w:tc>
        <w:tc>
          <w:tcPr>
            <w:tcW w:w="684" w:type="dxa"/>
          </w:tcPr>
          <w:p w:rsidR="00320184" w:rsidRPr="0062666C" w:rsidRDefault="00320184" w:rsidP="00F71E56">
            <w:r>
              <w:t>.81</w:t>
            </w:r>
          </w:p>
        </w:tc>
        <w:tc>
          <w:tcPr>
            <w:tcW w:w="684" w:type="dxa"/>
            <w:gridSpan w:val="2"/>
          </w:tcPr>
          <w:p w:rsidR="00320184" w:rsidRPr="00AB0B8A" w:rsidRDefault="00320184" w:rsidP="00F71E56">
            <w:r>
              <w:t>.88</w:t>
            </w:r>
          </w:p>
        </w:tc>
        <w:tc>
          <w:tcPr>
            <w:tcW w:w="685" w:type="dxa"/>
            <w:gridSpan w:val="2"/>
          </w:tcPr>
          <w:p w:rsidR="00320184" w:rsidRPr="006358B6" w:rsidRDefault="00320184" w:rsidP="00F71E56">
            <w:r>
              <w:t>.93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320184" w:rsidRPr="006358B6" w:rsidRDefault="00320184" w:rsidP="00F71E56"/>
        </w:tc>
        <w:tc>
          <w:tcPr>
            <w:tcW w:w="569" w:type="dxa"/>
          </w:tcPr>
          <w:p w:rsidR="00320184" w:rsidRPr="006358B6" w:rsidRDefault="00320184" w:rsidP="00F71E56">
            <w:r>
              <w:t>.66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78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87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320184" w:rsidRPr="00FA533E" w:rsidTr="00F71E56">
        <w:tc>
          <w:tcPr>
            <w:tcW w:w="3590" w:type="dxa"/>
          </w:tcPr>
          <w:p w:rsidR="00320184" w:rsidRPr="006358B6" w:rsidRDefault="00320184" w:rsidP="00F71E56">
            <w:r w:rsidRPr="006358B6">
              <w:t xml:space="preserve">It is </w:t>
            </w:r>
            <w:r w:rsidRPr="006358B6">
              <w:rPr>
                <w:b/>
              </w:rPr>
              <w:t xml:space="preserve">important to me to </w:t>
            </w:r>
            <w:r>
              <w:rPr>
                <w:b/>
              </w:rPr>
              <w:t>read</w:t>
            </w:r>
            <w:r w:rsidRPr="006358B6">
              <w:t>.</w:t>
            </w:r>
          </w:p>
        </w:tc>
        <w:tc>
          <w:tcPr>
            <w:tcW w:w="684" w:type="dxa"/>
          </w:tcPr>
          <w:p w:rsidR="00320184" w:rsidRPr="0062666C" w:rsidRDefault="00320184" w:rsidP="00F71E56">
            <w:r>
              <w:t>.61</w:t>
            </w:r>
          </w:p>
        </w:tc>
        <w:tc>
          <w:tcPr>
            <w:tcW w:w="684" w:type="dxa"/>
            <w:gridSpan w:val="2"/>
          </w:tcPr>
          <w:p w:rsidR="00320184" w:rsidRPr="00AB0B8A" w:rsidRDefault="00320184" w:rsidP="00F71E56">
            <w:r>
              <w:t>.76</w:t>
            </w:r>
          </w:p>
        </w:tc>
        <w:tc>
          <w:tcPr>
            <w:tcW w:w="685" w:type="dxa"/>
            <w:gridSpan w:val="2"/>
          </w:tcPr>
          <w:p w:rsidR="00320184" w:rsidRPr="006358B6" w:rsidRDefault="00320184" w:rsidP="00F71E56">
            <w:r>
              <w:t>.88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320184" w:rsidRPr="006358B6" w:rsidRDefault="00320184" w:rsidP="00F71E56"/>
        </w:tc>
        <w:tc>
          <w:tcPr>
            <w:tcW w:w="569" w:type="dxa"/>
          </w:tcPr>
          <w:p w:rsidR="00320184" w:rsidRPr="006358B6" w:rsidRDefault="00320184" w:rsidP="00F71E56">
            <w:r>
              <w:t>.37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58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77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320184" w:rsidRPr="00FA533E" w:rsidTr="00F71E56">
        <w:tc>
          <w:tcPr>
            <w:tcW w:w="3590" w:type="dxa"/>
          </w:tcPr>
          <w:p w:rsidR="00320184" w:rsidRPr="006358B6" w:rsidRDefault="00320184" w:rsidP="00F71E56">
            <w:r w:rsidRPr="006358B6">
              <w:t xml:space="preserve">I think </w:t>
            </w:r>
            <w:r>
              <w:t>reading</w:t>
            </w:r>
            <w:r w:rsidRPr="006358B6">
              <w:t xml:space="preserve"> is </w:t>
            </w:r>
            <w:r w:rsidRPr="006358B6">
              <w:rPr>
                <w:b/>
              </w:rPr>
              <w:t>fascinating</w:t>
            </w:r>
            <w:r w:rsidRPr="006358B6">
              <w:t xml:space="preserve">. </w:t>
            </w:r>
          </w:p>
        </w:tc>
        <w:tc>
          <w:tcPr>
            <w:tcW w:w="684" w:type="dxa"/>
          </w:tcPr>
          <w:p w:rsidR="00320184" w:rsidRPr="0062666C" w:rsidRDefault="00320184" w:rsidP="00F71E56">
            <w:r>
              <w:t>.41</w:t>
            </w:r>
          </w:p>
        </w:tc>
        <w:tc>
          <w:tcPr>
            <w:tcW w:w="684" w:type="dxa"/>
            <w:gridSpan w:val="2"/>
          </w:tcPr>
          <w:p w:rsidR="00320184" w:rsidRPr="00AB0B8A" w:rsidRDefault="00320184" w:rsidP="00F71E56">
            <w:r>
              <w:t>.79</w:t>
            </w:r>
          </w:p>
        </w:tc>
        <w:tc>
          <w:tcPr>
            <w:tcW w:w="685" w:type="dxa"/>
            <w:gridSpan w:val="2"/>
          </w:tcPr>
          <w:p w:rsidR="00320184" w:rsidRPr="006358B6" w:rsidRDefault="00320184" w:rsidP="00F71E56">
            <w:r>
              <w:t>.91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320184" w:rsidRPr="006358B6" w:rsidRDefault="00320184" w:rsidP="00F71E56"/>
        </w:tc>
        <w:tc>
          <w:tcPr>
            <w:tcW w:w="569" w:type="dxa"/>
          </w:tcPr>
          <w:p w:rsidR="00320184" w:rsidRPr="006358B6" w:rsidRDefault="00320184" w:rsidP="00F71E56">
            <w:r>
              <w:t>.17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62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82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320184" w:rsidRPr="00FA533E" w:rsidTr="00F71E56">
        <w:tc>
          <w:tcPr>
            <w:tcW w:w="3590" w:type="dxa"/>
          </w:tcPr>
          <w:p w:rsidR="00320184" w:rsidRPr="006358B6" w:rsidRDefault="00320184" w:rsidP="00F71E56">
            <w:r w:rsidRPr="006358B6">
              <w:t xml:space="preserve">I don’t want to </w:t>
            </w:r>
            <w:r w:rsidRPr="006358B6">
              <w:rPr>
                <w:b/>
              </w:rPr>
              <w:t>disappoint others</w:t>
            </w:r>
            <w:r w:rsidRPr="006358B6">
              <w:t xml:space="preserve">. </w:t>
            </w:r>
          </w:p>
        </w:tc>
        <w:tc>
          <w:tcPr>
            <w:tcW w:w="2053" w:type="dxa"/>
            <w:gridSpan w:val="5"/>
          </w:tcPr>
          <w:p w:rsidR="00320184" w:rsidRPr="00AB0B8A" w:rsidRDefault="00320184" w:rsidP="00F71E56"/>
        </w:tc>
        <w:tc>
          <w:tcPr>
            <w:tcW w:w="646" w:type="dxa"/>
          </w:tcPr>
          <w:p w:rsidR="00320184" w:rsidRPr="006358B6" w:rsidRDefault="00320184" w:rsidP="00F71E56">
            <w:r>
              <w:t>.72</w:t>
            </w:r>
          </w:p>
        </w:tc>
        <w:tc>
          <w:tcPr>
            <w:tcW w:w="646" w:type="dxa"/>
          </w:tcPr>
          <w:p w:rsidR="00320184" w:rsidRPr="006358B6" w:rsidRDefault="00737FBF" w:rsidP="00F71E56">
            <w:r>
              <w:t>.</w:t>
            </w:r>
            <w:r w:rsidR="00320184">
              <w:t>70</w:t>
            </w:r>
          </w:p>
        </w:tc>
        <w:tc>
          <w:tcPr>
            <w:tcW w:w="646" w:type="dxa"/>
          </w:tcPr>
          <w:p w:rsidR="00320184" w:rsidRPr="006358B6" w:rsidRDefault="00320184" w:rsidP="00F71E56">
            <w:r>
              <w:t>.76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51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50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57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320184" w:rsidRPr="00FA533E" w:rsidTr="00F71E56">
        <w:tc>
          <w:tcPr>
            <w:tcW w:w="3590" w:type="dxa"/>
          </w:tcPr>
          <w:p w:rsidR="00320184" w:rsidRPr="006358B6" w:rsidRDefault="00320184" w:rsidP="00F71E56">
            <w:r w:rsidRPr="006358B6">
              <w:t xml:space="preserve">That is what </w:t>
            </w:r>
            <w:r w:rsidRPr="006358B6">
              <w:rPr>
                <w:b/>
              </w:rPr>
              <w:t>others expect me to do</w:t>
            </w:r>
            <w:r w:rsidRPr="006358B6">
              <w:t>.</w:t>
            </w:r>
          </w:p>
        </w:tc>
        <w:tc>
          <w:tcPr>
            <w:tcW w:w="2053" w:type="dxa"/>
            <w:gridSpan w:val="5"/>
          </w:tcPr>
          <w:p w:rsidR="00320184" w:rsidRPr="00AB0B8A" w:rsidRDefault="00320184" w:rsidP="00F71E56"/>
        </w:tc>
        <w:tc>
          <w:tcPr>
            <w:tcW w:w="646" w:type="dxa"/>
          </w:tcPr>
          <w:p w:rsidR="00320184" w:rsidRPr="006358B6" w:rsidRDefault="00320184" w:rsidP="00F71E56">
            <w:r>
              <w:t>.72</w:t>
            </w:r>
          </w:p>
        </w:tc>
        <w:tc>
          <w:tcPr>
            <w:tcW w:w="646" w:type="dxa"/>
          </w:tcPr>
          <w:p w:rsidR="00320184" w:rsidRPr="006358B6" w:rsidRDefault="00320184" w:rsidP="00F71E56">
            <w:r>
              <w:t>.70</w:t>
            </w:r>
          </w:p>
        </w:tc>
        <w:tc>
          <w:tcPr>
            <w:tcW w:w="646" w:type="dxa"/>
          </w:tcPr>
          <w:p w:rsidR="00320184" w:rsidRPr="006358B6" w:rsidRDefault="00320184" w:rsidP="00F71E56">
            <w:r>
              <w:t>.73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52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50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52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320184" w:rsidRPr="00FA533E" w:rsidTr="00F71E56">
        <w:tc>
          <w:tcPr>
            <w:tcW w:w="3590" w:type="dxa"/>
          </w:tcPr>
          <w:p w:rsidR="00320184" w:rsidRPr="006358B6" w:rsidRDefault="00320184" w:rsidP="00F71E56">
            <w:r w:rsidRPr="006358B6">
              <w:t xml:space="preserve">I will feel </w:t>
            </w:r>
            <w:r w:rsidRPr="006358B6">
              <w:rPr>
                <w:b/>
              </w:rPr>
              <w:t>guilty</w:t>
            </w:r>
            <w:r w:rsidRPr="006358B6">
              <w:t xml:space="preserve"> if I don’t do it. </w:t>
            </w:r>
          </w:p>
        </w:tc>
        <w:tc>
          <w:tcPr>
            <w:tcW w:w="2053" w:type="dxa"/>
            <w:gridSpan w:val="5"/>
          </w:tcPr>
          <w:p w:rsidR="00320184" w:rsidRPr="006358B6" w:rsidRDefault="00320184" w:rsidP="00F71E56"/>
        </w:tc>
        <w:tc>
          <w:tcPr>
            <w:tcW w:w="646" w:type="dxa"/>
          </w:tcPr>
          <w:p w:rsidR="00320184" w:rsidRPr="006358B6" w:rsidRDefault="00320184" w:rsidP="00F71E56">
            <w:r>
              <w:t>.69</w:t>
            </w:r>
          </w:p>
        </w:tc>
        <w:tc>
          <w:tcPr>
            <w:tcW w:w="646" w:type="dxa"/>
          </w:tcPr>
          <w:p w:rsidR="00320184" w:rsidRPr="006358B6" w:rsidRDefault="00320184" w:rsidP="00F71E56">
            <w:r>
              <w:t>.73</w:t>
            </w:r>
          </w:p>
        </w:tc>
        <w:tc>
          <w:tcPr>
            <w:tcW w:w="646" w:type="dxa"/>
          </w:tcPr>
          <w:p w:rsidR="00320184" w:rsidRPr="006358B6" w:rsidRDefault="00320184" w:rsidP="00F71E56">
            <w:r>
              <w:t>.73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47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53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54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320184" w:rsidRPr="00FA533E" w:rsidTr="00F71E56">
        <w:tc>
          <w:tcPr>
            <w:tcW w:w="3590" w:type="dxa"/>
          </w:tcPr>
          <w:p w:rsidR="00320184" w:rsidRPr="006358B6" w:rsidRDefault="00320184" w:rsidP="00F71E56">
            <w:r w:rsidRPr="006358B6">
              <w:rPr>
                <w:b/>
              </w:rPr>
              <w:t xml:space="preserve">Others will only reward me if I </w:t>
            </w:r>
            <w:r>
              <w:rPr>
                <w:b/>
              </w:rPr>
              <w:t>read</w:t>
            </w:r>
            <w:r w:rsidRPr="006358B6">
              <w:t>.</w:t>
            </w:r>
          </w:p>
        </w:tc>
        <w:tc>
          <w:tcPr>
            <w:tcW w:w="2053" w:type="dxa"/>
            <w:gridSpan w:val="5"/>
          </w:tcPr>
          <w:p w:rsidR="00320184" w:rsidRPr="006358B6" w:rsidRDefault="00320184" w:rsidP="00F71E56"/>
        </w:tc>
        <w:tc>
          <w:tcPr>
            <w:tcW w:w="646" w:type="dxa"/>
          </w:tcPr>
          <w:p w:rsidR="00320184" w:rsidRPr="006358B6" w:rsidRDefault="00320184" w:rsidP="00F71E56">
            <w:r>
              <w:t>.64</w:t>
            </w:r>
          </w:p>
        </w:tc>
        <w:tc>
          <w:tcPr>
            <w:tcW w:w="646" w:type="dxa"/>
          </w:tcPr>
          <w:p w:rsidR="00320184" w:rsidRPr="006358B6" w:rsidRDefault="00320184" w:rsidP="00F71E56">
            <w:r>
              <w:t>.62</w:t>
            </w:r>
          </w:p>
        </w:tc>
        <w:tc>
          <w:tcPr>
            <w:tcW w:w="646" w:type="dxa"/>
          </w:tcPr>
          <w:p w:rsidR="00320184" w:rsidRPr="006358B6" w:rsidRDefault="00320184" w:rsidP="00F71E56">
            <w:r>
              <w:t>.71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41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39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50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320184" w:rsidRPr="00FA533E" w:rsidTr="00F71E56">
        <w:tc>
          <w:tcPr>
            <w:tcW w:w="3590" w:type="dxa"/>
          </w:tcPr>
          <w:p w:rsidR="00320184" w:rsidRPr="006358B6" w:rsidRDefault="00320184" w:rsidP="00F71E56">
            <w:r w:rsidRPr="006358B6">
              <w:t>I have t</w:t>
            </w:r>
            <w:r w:rsidRPr="006358B6">
              <w:rPr>
                <w:b/>
              </w:rPr>
              <w:t xml:space="preserve">o prove to myself that I can get good </w:t>
            </w:r>
            <w:r>
              <w:rPr>
                <w:b/>
              </w:rPr>
              <w:t>reading</w:t>
            </w:r>
            <w:r w:rsidRPr="006358B6">
              <w:rPr>
                <w:b/>
              </w:rPr>
              <w:t xml:space="preserve"> grades</w:t>
            </w:r>
            <w:r w:rsidRPr="006358B6">
              <w:t xml:space="preserve">. </w:t>
            </w:r>
          </w:p>
        </w:tc>
        <w:tc>
          <w:tcPr>
            <w:tcW w:w="2053" w:type="dxa"/>
            <w:gridSpan w:val="5"/>
          </w:tcPr>
          <w:p w:rsidR="00320184" w:rsidRPr="006358B6" w:rsidRDefault="00320184" w:rsidP="00F71E56"/>
        </w:tc>
        <w:tc>
          <w:tcPr>
            <w:tcW w:w="646" w:type="dxa"/>
          </w:tcPr>
          <w:p w:rsidR="00320184" w:rsidRPr="006358B6" w:rsidRDefault="00320184" w:rsidP="00F71E56">
            <w:r>
              <w:t>.41</w:t>
            </w:r>
          </w:p>
        </w:tc>
        <w:tc>
          <w:tcPr>
            <w:tcW w:w="646" w:type="dxa"/>
          </w:tcPr>
          <w:p w:rsidR="00320184" w:rsidRPr="006358B6" w:rsidRDefault="00320184" w:rsidP="00F71E56">
            <w:r>
              <w:t>.43</w:t>
            </w:r>
          </w:p>
        </w:tc>
        <w:tc>
          <w:tcPr>
            <w:tcW w:w="646" w:type="dxa"/>
          </w:tcPr>
          <w:p w:rsidR="00320184" w:rsidRPr="006358B6" w:rsidRDefault="00320184" w:rsidP="00F71E56">
            <w:r>
              <w:t>.45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16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19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20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320184" w:rsidRPr="00FA533E" w:rsidTr="00F71E56">
        <w:tc>
          <w:tcPr>
            <w:tcW w:w="3590" w:type="dxa"/>
          </w:tcPr>
          <w:p w:rsidR="00320184" w:rsidRPr="006358B6" w:rsidRDefault="00320184" w:rsidP="00F71E56">
            <w:r w:rsidRPr="006358B6">
              <w:rPr>
                <w:b/>
              </w:rPr>
              <w:t>Others will punish me</w:t>
            </w:r>
            <w:r w:rsidRPr="006358B6">
              <w:t xml:space="preserve"> if I don’t </w:t>
            </w:r>
            <w:r>
              <w:t>read</w:t>
            </w:r>
            <w:r w:rsidRPr="006358B6">
              <w:t>.</w:t>
            </w:r>
          </w:p>
        </w:tc>
        <w:tc>
          <w:tcPr>
            <w:tcW w:w="2053" w:type="dxa"/>
            <w:gridSpan w:val="5"/>
          </w:tcPr>
          <w:p w:rsidR="00320184" w:rsidRPr="006358B6" w:rsidRDefault="00320184" w:rsidP="00F71E56"/>
        </w:tc>
        <w:tc>
          <w:tcPr>
            <w:tcW w:w="646" w:type="dxa"/>
          </w:tcPr>
          <w:p w:rsidR="00320184" w:rsidRPr="006358B6" w:rsidRDefault="00320184" w:rsidP="00F71E56">
            <w:r>
              <w:t>.57</w:t>
            </w:r>
          </w:p>
        </w:tc>
        <w:tc>
          <w:tcPr>
            <w:tcW w:w="646" w:type="dxa"/>
          </w:tcPr>
          <w:p w:rsidR="00320184" w:rsidRPr="006358B6" w:rsidRDefault="00320184" w:rsidP="00F71E56">
            <w:r>
              <w:t>.61</w:t>
            </w:r>
          </w:p>
        </w:tc>
        <w:tc>
          <w:tcPr>
            <w:tcW w:w="646" w:type="dxa"/>
          </w:tcPr>
          <w:p w:rsidR="00320184" w:rsidRPr="006358B6" w:rsidRDefault="00320184" w:rsidP="00F71E56">
            <w:r>
              <w:t>.62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33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37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39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320184" w:rsidRPr="00FA533E" w:rsidTr="00F71E56">
        <w:tc>
          <w:tcPr>
            <w:tcW w:w="3590" w:type="dxa"/>
          </w:tcPr>
          <w:p w:rsidR="00320184" w:rsidRPr="006358B6" w:rsidRDefault="00320184" w:rsidP="00F71E56">
            <w:r w:rsidRPr="006358B6">
              <w:lastRenderedPageBreak/>
              <w:t xml:space="preserve">I will feel </w:t>
            </w:r>
            <w:r w:rsidRPr="006358B6">
              <w:rPr>
                <w:b/>
              </w:rPr>
              <w:t>ashamed</w:t>
            </w:r>
            <w:r w:rsidRPr="006358B6">
              <w:t xml:space="preserve"> of myself if I don’t </w:t>
            </w:r>
            <w:r>
              <w:t>red</w:t>
            </w:r>
            <w:r w:rsidRPr="006358B6">
              <w:t xml:space="preserve">. </w:t>
            </w:r>
          </w:p>
        </w:tc>
        <w:tc>
          <w:tcPr>
            <w:tcW w:w="2053" w:type="dxa"/>
            <w:gridSpan w:val="5"/>
          </w:tcPr>
          <w:p w:rsidR="00320184" w:rsidRPr="006358B6" w:rsidRDefault="00320184" w:rsidP="00F71E56"/>
        </w:tc>
        <w:tc>
          <w:tcPr>
            <w:tcW w:w="646" w:type="dxa"/>
          </w:tcPr>
          <w:p w:rsidR="00320184" w:rsidRPr="006358B6" w:rsidRDefault="00320184" w:rsidP="00F71E56">
            <w:r>
              <w:t>.69</w:t>
            </w:r>
          </w:p>
        </w:tc>
        <w:tc>
          <w:tcPr>
            <w:tcW w:w="646" w:type="dxa"/>
          </w:tcPr>
          <w:p w:rsidR="00320184" w:rsidRPr="006358B6" w:rsidRDefault="00320184" w:rsidP="00F71E56">
            <w:r>
              <w:t>.68</w:t>
            </w:r>
          </w:p>
        </w:tc>
        <w:tc>
          <w:tcPr>
            <w:tcW w:w="646" w:type="dxa"/>
          </w:tcPr>
          <w:p w:rsidR="00320184" w:rsidRPr="006358B6" w:rsidRDefault="00320184" w:rsidP="00F71E56">
            <w:r>
              <w:t>.73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47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46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54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320184" w:rsidRPr="00FA533E" w:rsidTr="00F71E56">
        <w:tc>
          <w:tcPr>
            <w:tcW w:w="3590" w:type="dxa"/>
          </w:tcPr>
          <w:p w:rsidR="00320184" w:rsidRPr="006358B6" w:rsidRDefault="00320184" w:rsidP="00F71E56">
            <w:r w:rsidRPr="006358B6">
              <w:rPr>
                <w:b/>
              </w:rPr>
              <w:t>Others think that I have to</w:t>
            </w:r>
            <w:r w:rsidRPr="006358B6">
              <w:t xml:space="preserve">. </w:t>
            </w:r>
          </w:p>
        </w:tc>
        <w:tc>
          <w:tcPr>
            <w:tcW w:w="2053" w:type="dxa"/>
            <w:gridSpan w:val="5"/>
          </w:tcPr>
          <w:p w:rsidR="00320184" w:rsidRPr="006358B6" w:rsidRDefault="00320184" w:rsidP="00F71E56"/>
        </w:tc>
        <w:tc>
          <w:tcPr>
            <w:tcW w:w="646" w:type="dxa"/>
          </w:tcPr>
          <w:p w:rsidR="00320184" w:rsidRPr="006358B6" w:rsidRDefault="00320184" w:rsidP="00F71E56">
            <w:r>
              <w:t>.68</w:t>
            </w:r>
          </w:p>
        </w:tc>
        <w:tc>
          <w:tcPr>
            <w:tcW w:w="646" w:type="dxa"/>
          </w:tcPr>
          <w:p w:rsidR="00320184" w:rsidRPr="006358B6" w:rsidRDefault="00320184" w:rsidP="00F71E56">
            <w:r>
              <w:t>.66</w:t>
            </w:r>
          </w:p>
        </w:tc>
        <w:tc>
          <w:tcPr>
            <w:tcW w:w="646" w:type="dxa"/>
          </w:tcPr>
          <w:p w:rsidR="00320184" w:rsidRPr="006358B6" w:rsidRDefault="00320184" w:rsidP="00F71E56">
            <w:r>
              <w:t>.70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46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43</w:t>
            </w:r>
          </w:p>
        </w:tc>
        <w:tc>
          <w:tcPr>
            <w:tcW w:w="569" w:type="dxa"/>
          </w:tcPr>
          <w:p w:rsidR="00320184" w:rsidRPr="006358B6" w:rsidRDefault="00320184" w:rsidP="00F71E56">
            <w:r>
              <w:t>.48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320184" w:rsidRPr="00FA533E" w:rsidTr="00F71E56">
        <w:tc>
          <w:tcPr>
            <w:tcW w:w="3590" w:type="dxa"/>
            <w:tcBorders>
              <w:bottom w:val="single" w:sz="4" w:space="0" w:color="auto"/>
            </w:tcBorders>
          </w:tcPr>
          <w:p w:rsidR="00320184" w:rsidRPr="006358B6" w:rsidRDefault="00320184" w:rsidP="00F71E56">
            <w:r w:rsidRPr="006358B6">
              <w:t xml:space="preserve">I can just be </w:t>
            </w:r>
            <w:r w:rsidRPr="006358B6">
              <w:rPr>
                <w:b/>
              </w:rPr>
              <w:t xml:space="preserve">proud of myself if I get good </w:t>
            </w:r>
            <w:r>
              <w:rPr>
                <w:b/>
              </w:rPr>
              <w:t>reading</w:t>
            </w:r>
            <w:r w:rsidRPr="006358B6">
              <w:rPr>
                <w:b/>
              </w:rPr>
              <w:t xml:space="preserve"> grades</w:t>
            </w:r>
            <w:r w:rsidRPr="006358B6">
              <w:t xml:space="preserve">. </w:t>
            </w:r>
          </w:p>
        </w:tc>
        <w:tc>
          <w:tcPr>
            <w:tcW w:w="2053" w:type="dxa"/>
            <w:gridSpan w:val="5"/>
            <w:tcBorders>
              <w:bottom w:val="single" w:sz="4" w:space="0" w:color="auto"/>
            </w:tcBorders>
          </w:tcPr>
          <w:p w:rsidR="00320184" w:rsidRPr="006358B6" w:rsidRDefault="00320184" w:rsidP="00F71E56"/>
        </w:tc>
        <w:tc>
          <w:tcPr>
            <w:tcW w:w="646" w:type="dxa"/>
            <w:tcBorders>
              <w:bottom w:val="single" w:sz="4" w:space="0" w:color="auto"/>
            </w:tcBorders>
          </w:tcPr>
          <w:p w:rsidR="00320184" w:rsidRPr="006358B6" w:rsidRDefault="00320184" w:rsidP="00F71E56">
            <w:r>
              <w:t>.36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:rsidR="00320184" w:rsidRPr="006358B6" w:rsidRDefault="00320184" w:rsidP="00F71E56">
            <w:r>
              <w:t>.38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:rsidR="00320184" w:rsidRPr="006358B6" w:rsidRDefault="00737FBF" w:rsidP="00F71E56">
            <w:r>
              <w:t>.</w:t>
            </w:r>
            <w:bookmarkStart w:id="0" w:name="_GoBack"/>
            <w:bookmarkEnd w:id="0"/>
            <w:r w:rsidR="00320184">
              <w:t>50</w:t>
            </w:r>
            <w:r w:rsidR="00320184"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:rsidR="00320184" w:rsidRPr="006358B6" w:rsidRDefault="00320184" w:rsidP="00F71E56">
            <w:r>
              <w:t>.13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:rsidR="00320184" w:rsidRPr="006358B6" w:rsidRDefault="00320184" w:rsidP="00F71E56">
            <w:r>
              <w:t>.15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:rsidR="00320184" w:rsidRPr="006358B6" w:rsidRDefault="00320184" w:rsidP="00F71E56">
            <w:r>
              <w:t>.25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320184" w:rsidRPr="00FA533E" w:rsidTr="00F71E56">
        <w:tc>
          <w:tcPr>
            <w:tcW w:w="9288" w:type="dxa"/>
            <w:gridSpan w:val="12"/>
            <w:tcBorders>
              <w:top w:val="single" w:sz="4" w:space="0" w:color="auto"/>
            </w:tcBorders>
          </w:tcPr>
          <w:p w:rsidR="00320184" w:rsidRPr="00333043" w:rsidRDefault="00320184" w:rsidP="00F71E56">
            <w:r w:rsidRPr="00C40619">
              <w:rPr>
                <w:i/>
              </w:rPr>
              <w:t xml:space="preserve">Note. </w:t>
            </w:r>
            <w:r>
              <w:rPr>
                <w:vertAlign w:val="superscript"/>
              </w:rPr>
              <w:t xml:space="preserve">a </w:t>
            </w:r>
            <w:r>
              <w:t>Middle elementary grades</w:t>
            </w:r>
          </w:p>
          <w:p w:rsidR="00320184" w:rsidRPr="00333043" w:rsidRDefault="00320184" w:rsidP="00F71E56">
            <w:r>
              <w:rPr>
                <w:vertAlign w:val="superscript"/>
              </w:rPr>
              <w:t>b</w:t>
            </w:r>
            <w:r>
              <w:t xml:space="preserve"> Upper elementary grades</w:t>
            </w:r>
          </w:p>
          <w:p w:rsidR="00320184" w:rsidRPr="00C40619" w:rsidRDefault="00320184" w:rsidP="00F71E56">
            <w:r>
              <w:rPr>
                <w:vertAlign w:val="superscript"/>
              </w:rPr>
              <w:t>c</w:t>
            </w:r>
            <w:r>
              <w:t xml:space="preserve"> Lower secondary grades</w:t>
            </w:r>
          </w:p>
        </w:tc>
      </w:tr>
    </w:tbl>
    <w:p w:rsidR="00DD100A" w:rsidRPr="00320184" w:rsidRDefault="00DD100A" w:rsidP="00320184"/>
    <w:sectPr w:rsidR="00DD100A" w:rsidRPr="00320184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0E1D" w:rsidRDefault="00850E1D" w:rsidP="00850E1D">
      <w:pPr>
        <w:spacing w:before="0" w:after="0"/>
      </w:pPr>
      <w:r>
        <w:separator/>
      </w:r>
    </w:p>
  </w:endnote>
  <w:endnote w:type="continuationSeparator" w:id="0">
    <w:p w:rsidR="00850E1D" w:rsidRDefault="00850E1D" w:rsidP="00850E1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0E1D" w:rsidRDefault="00850E1D" w:rsidP="00850E1D">
      <w:pPr>
        <w:spacing w:before="0" w:after="0"/>
      </w:pPr>
      <w:r>
        <w:separator/>
      </w:r>
    </w:p>
  </w:footnote>
  <w:footnote w:type="continuationSeparator" w:id="0">
    <w:p w:rsidR="00850E1D" w:rsidRDefault="00850E1D" w:rsidP="00850E1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0E1D" w:rsidRDefault="00850E1D">
    <w:pPr>
      <w:pStyle w:val="Koptekst"/>
    </w:pPr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7A0FDF04" wp14:editId="4DEB941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AF9"/>
    <w:rsid w:val="00320184"/>
    <w:rsid w:val="00737FBF"/>
    <w:rsid w:val="00850E1D"/>
    <w:rsid w:val="00C74AF9"/>
    <w:rsid w:val="00DD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FCBA1"/>
  <w15:chartTrackingRefBased/>
  <w15:docId w15:val="{25DC7669-5520-4519-AC88-1B332FA6C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74AF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Kop1">
    <w:name w:val="heading 1"/>
    <w:basedOn w:val="Lijstalinea"/>
    <w:next w:val="Standaard"/>
    <w:link w:val="Kop1Char"/>
    <w:uiPriority w:val="2"/>
    <w:qFormat/>
    <w:rsid w:val="00C74AF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Kop2">
    <w:name w:val="heading 2"/>
    <w:basedOn w:val="Kop1"/>
    <w:next w:val="Standaard"/>
    <w:link w:val="Kop2Char"/>
    <w:uiPriority w:val="2"/>
    <w:qFormat/>
    <w:rsid w:val="00C74AF9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C74AF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C74AF9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C74AF9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C74AF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2"/>
    <w:rsid w:val="00C74AF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Kop3Char">
    <w:name w:val="Kop 3 Char"/>
    <w:basedOn w:val="Standaardalinea-lettertype"/>
    <w:link w:val="Kop3"/>
    <w:uiPriority w:val="2"/>
    <w:rsid w:val="00C74AF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2"/>
    <w:rsid w:val="00C74AF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Kop5Char">
    <w:name w:val="Kop 5 Char"/>
    <w:basedOn w:val="Standaardalinea-lettertype"/>
    <w:link w:val="Kop5"/>
    <w:uiPriority w:val="2"/>
    <w:rsid w:val="00C74AF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C74AF9"/>
    <w:pPr>
      <w:numPr>
        <w:numId w:val="1"/>
      </w:numPr>
    </w:pPr>
  </w:style>
  <w:style w:type="table" w:styleId="Tabelraster">
    <w:name w:val="Table Grid"/>
    <w:basedOn w:val="Standaardtabel"/>
    <w:uiPriority w:val="59"/>
    <w:rsid w:val="00C74AF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74AF9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850E1D"/>
    <w:pPr>
      <w:tabs>
        <w:tab w:val="center" w:pos="4536"/>
        <w:tab w:val="right" w:pos="9072"/>
      </w:tabs>
      <w:spacing w:before="0" w:after="0"/>
    </w:pPr>
  </w:style>
  <w:style w:type="character" w:customStyle="1" w:styleId="KoptekstChar">
    <w:name w:val="Koptekst Char"/>
    <w:basedOn w:val="Standaardalinea-lettertype"/>
    <w:link w:val="Koptekst"/>
    <w:uiPriority w:val="99"/>
    <w:rsid w:val="00850E1D"/>
    <w:rPr>
      <w:rFonts w:ascii="Times New Roman" w:hAnsi="Times New Roman"/>
      <w:sz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850E1D"/>
    <w:pPr>
      <w:tabs>
        <w:tab w:val="center" w:pos="4536"/>
        <w:tab w:val="right" w:pos="9072"/>
      </w:tabs>
      <w:spacing w:before="0"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850E1D"/>
    <w:rPr>
      <w:rFonts w:ascii="Times New Roman" w:hAnsi="Times New Roman"/>
      <w:sz w:val="24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850E1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el">
    <w:name w:val="Title"/>
    <w:basedOn w:val="Standaard"/>
    <w:next w:val="Standaard"/>
    <w:link w:val="TitelChar"/>
    <w:uiPriority w:val="10"/>
    <w:qFormat/>
    <w:rsid w:val="00850E1D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50E1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7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n De Smedt</dc:creator>
  <cp:keywords/>
  <dc:description/>
  <cp:lastModifiedBy>Fien De Smedt</cp:lastModifiedBy>
  <cp:revision>4</cp:revision>
  <dcterms:created xsi:type="dcterms:W3CDTF">2020-04-16T13:46:00Z</dcterms:created>
  <dcterms:modified xsi:type="dcterms:W3CDTF">2020-06-08T13:05:00Z</dcterms:modified>
</cp:coreProperties>
</file>